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medio1-nfasis2"/>
        <w:tblpPr w:leftFromText="141" w:rightFromText="141" w:vertAnchor="text" w:horzAnchor="page" w:tblpX="325" w:tblpY="1674"/>
        <w:tblW w:w="11624" w:type="dxa"/>
        <w:tblLayout w:type="fixed"/>
        <w:tblLook w:val="04A0" w:firstRow="1" w:lastRow="0" w:firstColumn="1" w:lastColumn="0" w:noHBand="0" w:noVBand="1"/>
      </w:tblPr>
      <w:tblGrid>
        <w:gridCol w:w="2376"/>
        <w:gridCol w:w="4253"/>
        <w:gridCol w:w="4995"/>
      </w:tblGrid>
      <w:tr w:rsidR="0095241B" w:rsidRPr="00F96ACE" w:rsidTr="00952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4253" w:type="dxa"/>
            <w:vAlign w:val="center"/>
          </w:tcPr>
          <w:p w:rsidR="00271356" w:rsidRPr="00F96ACE" w:rsidRDefault="00271356" w:rsidP="0095241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me version</w:t>
            </w:r>
          </w:p>
        </w:tc>
        <w:tc>
          <w:tcPr>
            <w:tcW w:w="4995" w:type="dxa"/>
            <w:vAlign w:val="center"/>
          </w:tcPr>
          <w:p w:rsidR="00271356" w:rsidRPr="00F96ACE" w:rsidRDefault="00271356" w:rsidP="0095241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ast page</w:t>
            </w:r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yrthosiphon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isum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271356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yr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0 (reference annotation release 102)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5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nopheles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ambiae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BF7774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mP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4 gene</w:t>
            </w:r>
            <w:r w:rsidR="000A5504"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6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s://www.vectorbase.org/blast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pi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llifera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271356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l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5 (reference annotation release 103)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7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ombyx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ri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4253" w:type="dxa"/>
            <w:vAlign w:val="center"/>
          </w:tcPr>
          <w:p w:rsidR="00271356" w:rsidRPr="00F96ACE" w:rsidRDefault="00271356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M15162v1 (reference annotation release 101)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8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mponotu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oridanus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042508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flo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3 OGSv3.3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9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hymenopteragenome.org/ant_genomes/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aphnia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ulex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9614B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 1.0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0" w:history="1">
              <w:r w:rsidR="009614B7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rosophila melanogaster</w:t>
            </w:r>
          </w:p>
        </w:tc>
        <w:tc>
          <w:tcPr>
            <w:tcW w:w="4253" w:type="dxa"/>
            <w:vAlign w:val="center"/>
          </w:tcPr>
          <w:p w:rsidR="00271356" w:rsidRPr="00F96ACE" w:rsidRDefault="00BF7774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ease 6 (reference annotation release 106)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1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xode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apularis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0A5504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aW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 w:rsidR="00BF7774"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e</w:t>
            </w: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F7774"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t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2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s://www.vectorbase.org/blast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F96ACE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sonia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tripennis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0A5504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vit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0 OGSv1.2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3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hymenopteragenome.org/nasonia/</w:t>
              </w:r>
            </w:hyperlink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diculu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umanus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0A5504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umU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1 gene set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4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s://www.vectorbase.org/blast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hodniu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lixus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0A5504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proC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.1 gene set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5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s://www.vectorbase.org/blast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etranychus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ticae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FF32E9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M23943</w:t>
            </w:r>
            <w:r w:rsidR="006E1E4B"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1</w:t>
            </w:r>
          </w:p>
        </w:tc>
        <w:tc>
          <w:tcPr>
            <w:tcW w:w="4995" w:type="dxa"/>
            <w:vAlign w:val="center"/>
          </w:tcPr>
          <w:p w:rsidR="00271356" w:rsidRPr="00F96ACE" w:rsidRDefault="00FF32E9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tp://bioinformatics.psb.ugent.be/orcae/overview/Tetur</w:t>
            </w:r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5241B" w:rsidRPr="000B1177" w:rsidTr="0095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bolium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staneum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BF7774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as</w:t>
            </w:r>
            <w:proofErr w:type="spellEnd"/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2 (reference annotation release 103)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6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blast.ncbi.nlm.nih.gov/Blast.cgi</w:t>
              </w:r>
            </w:hyperlink>
          </w:p>
        </w:tc>
      </w:tr>
      <w:tr w:rsidR="0095241B" w:rsidRPr="000B1177" w:rsidTr="0095241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:rsidR="00271356" w:rsidRPr="00F96ACE" w:rsidRDefault="00271356" w:rsidP="009524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rigamia</w:t>
            </w:r>
            <w:proofErr w:type="spellEnd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96AC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rítima</w:t>
            </w:r>
            <w:proofErr w:type="spellEnd"/>
          </w:p>
        </w:tc>
        <w:tc>
          <w:tcPr>
            <w:tcW w:w="4253" w:type="dxa"/>
            <w:vAlign w:val="center"/>
          </w:tcPr>
          <w:p w:rsidR="00271356" w:rsidRPr="00F96ACE" w:rsidRDefault="006E1E4B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96A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r1</w:t>
            </w:r>
          </w:p>
        </w:tc>
        <w:tc>
          <w:tcPr>
            <w:tcW w:w="4995" w:type="dxa"/>
            <w:vAlign w:val="center"/>
          </w:tcPr>
          <w:p w:rsidR="00271356" w:rsidRPr="00F96ACE" w:rsidRDefault="000B1177" w:rsidP="0095241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hyperlink r:id="rId17" w:history="1">
              <w:r w:rsidR="00271356" w:rsidRPr="00F96ACE">
                <w:rPr>
                  <w:rStyle w:val="Hipervnculo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  <w:lang w:val="en-GB"/>
                </w:rPr>
                <w:t>http://metazoa.ensembl.org/Strigamia_maritima/Info/Index</w:t>
              </w:r>
            </w:hyperlink>
            <w:r w:rsidR="00271356" w:rsidRPr="00F96AC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4235DB" w:rsidRPr="009A7721" w:rsidRDefault="000B1177" w:rsidP="004235D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4235DB" w:rsidRPr="009A772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235DB" w:rsidRPr="009A7721">
        <w:rPr>
          <w:rFonts w:ascii="Times New Roman" w:hAnsi="Times New Roman" w:cs="Times New Roman"/>
          <w:sz w:val="24"/>
          <w:szCs w:val="24"/>
          <w:lang w:val="en-GB"/>
        </w:rPr>
        <w:t xml:space="preserve"> Genome version</w:t>
      </w:r>
      <w:bookmarkStart w:id="0" w:name="_GoBack"/>
      <w:bookmarkEnd w:id="0"/>
      <w:r w:rsidR="004235DB" w:rsidRPr="009A7721">
        <w:rPr>
          <w:rFonts w:ascii="Times New Roman" w:hAnsi="Times New Roman" w:cs="Times New Roman"/>
          <w:sz w:val="24"/>
          <w:szCs w:val="24"/>
          <w:lang w:val="en-GB"/>
        </w:rPr>
        <w:t>s and web pages where genome Blast searches can be performed for the selected arthropod species.</w:t>
      </w:r>
    </w:p>
    <w:p w:rsidR="00A442DD" w:rsidRPr="00F96ACE" w:rsidRDefault="00A442DD" w:rsidP="00F96ACE">
      <w:pPr>
        <w:rPr>
          <w:lang w:val="en-GB"/>
        </w:rPr>
      </w:pPr>
    </w:p>
    <w:sectPr w:rsidR="00A442DD" w:rsidRPr="00F96ACE" w:rsidSect="00F96A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0A4"/>
    <w:rsid w:val="000131C4"/>
    <w:rsid w:val="00013ADB"/>
    <w:rsid w:val="00040907"/>
    <w:rsid w:val="00042508"/>
    <w:rsid w:val="0004628D"/>
    <w:rsid w:val="0006774D"/>
    <w:rsid w:val="00090165"/>
    <w:rsid w:val="000A5504"/>
    <w:rsid w:val="000B1177"/>
    <w:rsid w:val="000B600C"/>
    <w:rsid w:val="000C0B36"/>
    <w:rsid w:val="000C624E"/>
    <w:rsid w:val="000E00AD"/>
    <w:rsid w:val="000E4F46"/>
    <w:rsid w:val="000E7D42"/>
    <w:rsid w:val="000F2287"/>
    <w:rsid w:val="000F5539"/>
    <w:rsid w:val="001061F5"/>
    <w:rsid w:val="00120C35"/>
    <w:rsid w:val="00136E07"/>
    <w:rsid w:val="001559BE"/>
    <w:rsid w:val="00163299"/>
    <w:rsid w:val="0016343B"/>
    <w:rsid w:val="00170887"/>
    <w:rsid w:val="00181540"/>
    <w:rsid w:val="001A44B9"/>
    <w:rsid w:val="001C7E70"/>
    <w:rsid w:val="001D36CC"/>
    <w:rsid w:val="00221D15"/>
    <w:rsid w:val="0023241A"/>
    <w:rsid w:val="00233BA1"/>
    <w:rsid w:val="002340DB"/>
    <w:rsid w:val="00236089"/>
    <w:rsid w:val="00250402"/>
    <w:rsid w:val="00256F72"/>
    <w:rsid w:val="00271356"/>
    <w:rsid w:val="002734AC"/>
    <w:rsid w:val="002817C7"/>
    <w:rsid w:val="002A6CCB"/>
    <w:rsid w:val="002B6CB8"/>
    <w:rsid w:val="002E418E"/>
    <w:rsid w:val="002F4139"/>
    <w:rsid w:val="002F52F1"/>
    <w:rsid w:val="00321AF8"/>
    <w:rsid w:val="003258D5"/>
    <w:rsid w:val="003317CC"/>
    <w:rsid w:val="00334A43"/>
    <w:rsid w:val="003610A4"/>
    <w:rsid w:val="00367CD7"/>
    <w:rsid w:val="003B1F06"/>
    <w:rsid w:val="003D1C94"/>
    <w:rsid w:val="003D4180"/>
    <w:rsid w:val="003F79BD"/>
    <w:rsid w:val="00400943"/>
    <w:rsid w:val="004034FD"/>
    <w:rsid w:val="00413BFC"/>
    <w:rsid w:val="004235DB"/>
    <w:rsid w:val="00424062"/>
    <w:rsid w:val="0042637A"/>
    <w:rsid w:val="00434188"/>
    <w:rsid w:val="00444753"/>
    <w:rsid w:val="00455C7B"/>
    <w:rsid w:val="00457D5D"/>
    <w:rsid w:val="00470E41"/>
    <w:rsid w:val="0047187E"/>
    <w:rsid w:val="00486C3A"/>
    <w:rsid w:val="004961C0"/>
    <w:rsid w:val="004A3ED5"/>
    <w:rsid w:val="004A4F09"/>
    <w:rsid w:val="004B00AE"/>
    <w:rsid w:val="004B4507"/>
    <w:rsid w:val="004B4F46"/>
    <w:rsid w:val="004C3867"/>
    <w:rsid w:val="004C4CA8"/>
    <w:rsid w:val="004E0642"/>
    <w:rsid w:val="004E34C0"/>
    <w:rsid w:val="004F315F"/>
    <w:rsid w:val="004F496C"/>
    <w:rsid w:val="005033A9"/>
    <w:rsid w:val="00524C6D"/>
    <w:rsid w:val="005255F0"/>
    <w:rsid w:val="00546A83"/>
    <w:rsid w:val="00557883"/>
    <w:rsid w:val="00564879"/>
    <w:rsid w:val="00576466"/>
    <w:rsid w:val="005A6125"/>
    <w:rsid w:val="005B0B38"/>
    <w:rsid w:val="005C2BC3"/>
    <w:rsid w:val="005C3187"/>
    <w:rsid w:val="006206A7"/>
    <w:rsid w:val="00621A3F"/>
    <w:rsid w:val="0062469C"/>
    <w:rsid w:val="00660C3B"/>
    <w:rsid w:val="00681E28"/>
    <w:rsid w:val="00687617"/>
    <w:rsid w:val="006B6EE3"/>
    <w:rsid w:val="006C0A82"/>
    <w:rsid w:val="006C5D34"/>
    <w:rsid w:val="006C7E0A"/>
    <w:rsid w:val="006D2F6F"/>
    <w:rsid w:val="006D728A"/>
    <w:rsid w:val="006E0FA2"/>
    <w:rsid w:val="006E1245"/>
    <w:rsid w:val="006E1E4B"/>
    <w:rsid w:val="006E2944"/>
    <w:rsid w:val="006F1F0D"/>
    <w:rsid w:val="00702063"/>
    <w:rsid w:val="007158FD"/>
    <w:rsid w:val="007351CE"/>
    <w:rsid w:val="00736910"/>
    <w:rsid w:val="0074038A"/>
    <w:rsid w:val="00753915"/>
    <w:rsid w:val="0075720F"/>
    <w:rsid w:val="00763ECC"/>
    <w:rsid w:val="007676F0"/>
    <w:rsid w:val="00771706"/>
    <w:rsid w:val="00790206"/>
    <w:rsid w:val="007B6410"/>
    <w:rsid w:val="007C3194"/>
    <w:rsid w:val="007C4D2C"/>
    <w:rsid w:val="007C5AAD"/>
    <w:rsid w:val="007D34F9"/>
    <w:rsid w:val="007D7731"/>
    <w:rsid w:val="007F144A"/>
    <w:rsid w:val="007F6CE3"/>
    <w:rsid w:val="00813486"/>
    <w:rsid w:val="008435D6"/>
    <w:rsid w:val="00845FF6"/>
    <w:rsid w:val="00856842"/>
    <w:rsid w:val="00872677"/>
    <w:rsid w:val="008762B1"/>
    <w:rsid w:val="00882B23"/>
    <w:rsid w:val="00887646"/>
    <w:rsid w:val="008A1075"/>
    <w:rsid w:val="008B046A"/>
    <w:rsid w:val="008B1BB4"/>
    <w:rsid w:val="008C32EC"/>
    <w:rsid w:val="008C6135"/>
    <w:rsid w:val="009015A7"/>
    <w:rsid w:val="0090462C"/>
    <w:rsid w:val="009129B8"/>
    <w:rsid w:val="00935CE9"/>
    <w:rsid w:val="009440AE"/>
    <w:rsid w:val="0095241B"/>
    <w:rsid w:val="00954FCD"/>
    <w:rsid w:val="009614B7"/>
    <w:rsid w:val="0096408D"/>
    <w:rsid w:val="00993054"/>
    <w:rsid w:val="00995549"/>
    <w:rsid w:val="00996933"/>
    <w:rsid w:val="009A7721"/>
    <w:rsid w:val="009C2829"/>
    <w:rsid w:val="009C307F"/>
    <w:rsid w:val="009F6DE1"/>
    <w:rsid w:val="00A07735"/>
    <w:rsid w:val="00A24A05"/>
    <w:rsid w:val="00A2652A"/>
    <w:rsid w:val="00A408E5"/>
    <w:rsid w:val="00A442DD"/>
    <w:rsid w:val="00A522E2"/>
    <w:rsid w:val="00A67423"/>
    <w:rsid w:val="00A76A5A"/>
    <w:rsid w:val="00A80765"/>
    <w:rsid w:val="00A80A92"/>
    <w:rsid w:val="00A83B2B"/>
    <w:rsid w:val="00A92028"/>
    <w:rsid w:val="00AA195F"/>
    <w:rsid w:val="00AA3037"/>
    <w:rsid w:val="00AA592A"/>
    <w:rsid w:val="00AB17DE"/>
    <w:rsid w:val="00AD213B"/>
    <w:rsid w:val="00AD2AA4"/>
    <w:rsid w:val="00AD699C"/>
    <w:rsid w:val="00B05453"/>
    <w:rsid w:val="00B12391"/>
    <w:rsid w:val="00B20AE3"/>
    <w:rsid w:val="00B24AD5"/>
    <w:rsid w:val="00B34F01"/>
    <w:rsid w:val="00B52FD3"/>
    <w:rsid w:val="00B762E1"/>
    <w:rsid w:val="00B83A7A"/>
    <w:rsid w:val="00B94A57"/>
    <w:rsid w:val="00BB18DE"/>
    <w:rsid w:val="00BB2FB4"/>
    <w:rsid w:val="00BD3ACD"/>
    <w:rsid w:val="00BF18DE"/>
    <w:rsid w:val="00BF7774"/>
    <w:rsid w:val="00C01BB9"/>
    <w:rsid w:val="00C01F76"/>
    <w:rsid w:val="00C10996"/>
    <w:rsid w:val="00C12E33"/>
    <w:rsid w:val="00C44DC8"/>
    <w:rsid w:val="00CE4110"/>
    <w:rsid w:val="00D0003F"/>
    <w:rsid w:val="00D1291B"/>
    <w:rsid w:val="00D17321"/>
    <w:rsid w:val="00D231CF"/>
    <w:rsid w:val="00D3559F"/>
    <w:rsid w:val="00D45817"/>
    <w:rsid w:val="00D66020"/>
    <w:rsid w:val="00D73AFD"/>
    <w:rsid w:val="00D869A9"/>
    <w:rsid w:val="00D946CB"/>
    <w:rsid w:val="00D94DC2"/>
    <w:rsid w:val="00DD1F56"/>
    <w:rsid w:val="00DD659E"/>
    <w:rsid w:val="00DE3E9A"/>
    <w:rsid w:val="00DF4A16"/>
    <w:rsid w:val="00E12D41"/>
    <w:rsid w:val="00E33BB5"/>
    <w:rsid w:val="00E374B7"/>
    <w:rsid w:val="00E53AFF"/>
    <w:rsid w:val="00E670A7"/>
    <w:rsid w:val="00E708AF"/>
    <w:rsid w:val="00E75C7E"/>
    <w:rsid w:val="00E77EFF"/>
    <w:rsid w:val="00E93E76"/>
    <w:rsid w:val="00E95B1D"/>
    <w:rsid w:val="00E978C9"/>
    <w:rsid w:val="00EA4145"/>
    <w:rsid w:val="00EB5F1C"/>
    <w:rsid w:val="00EC6B96"/>
    <w:rsid w:val="00ED5A13"/>
    <w:rsid w:val="00EE47C6"/>
    <w:rsid w:val="00EF711E"/>
    <w:rsid w:val="00F051E2"/>
    <w:rsid w:val="00F052A6"/>
    <w:rsid w:val="00F22129"/>
    <w:rsid w:val="00F2461A"/>
    <w:rsid w:val="00F433B3"/>
    <w:rsid w:val="00F440F4"/>
    <w:rsid w:val="00F92C02"/>
    <w:rsid w:val="00F96ACE"/>
    <w:rsid w:val="00FB18A7"/>
    <w:rsid w:val="00FB5342"/>
    <w:rsid w:val="00FC25F7"/>
    <w:rsid w:val="00FE3A67"/>
    <w:rsid w:val="00FF27BD"/>
    <w:rsid w:val="00FF32E9"/>
    <w:rsid w:val="00FF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">
    <w:name w:val="Quote"/>
    <w:basedOn w:val="Normal"/>
    <w:next w:val="Normal"/>
    <w:link w:val="CitaCar"/>
    <w:uiPriority w:val="29"/>
    <w:qFormat/>
    <w:rsid w:val="003610A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10A4"/>
    <w:rPr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361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link w:val="SubttuloCar"/>
    <w:uiPriority w:val="11"/>
    <w:qFormat/>
    <w:rsid w:val="00E93E7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93E76"/>
    <w:rPr>
      <w:rFonts w:eastAsiaTheme="minorEastAsia"/>
      <w:color w:val="5A5A5A" w:themeColor="text1" w:themeTint="A5"/>
      <w:spacing w:val="15"/>
    </w:rPr>
  </w:style>
  <w:style w:type="character" w:styleId="Hipervnculo">
    <w:name w:val="Hyperlink"/>
    <w:basedOn w:val="Fuentedeprrafopredeter"/>
    <w:uiPriority w:val="99"/>
    <w:unhideWhenUsed/>
    <w:rsid w:val="002734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734AC"/>
    <w:rPr>
      <w:color w:val="954F72" w:themeColor="followedHyperlink"/>
      <w:u w:val="single"/>
    </w:rPr>
  </w:style>
  <w:style w:type="table" w:styleId="Sombreadomedio1-nfasis2">
    <w:name w:val="Medium Shading 1 Accent 2"/>
    <w:basedOn w:val="Tablanormal"/>
    <w:uiPriority w:val="63"/>
    <w:rsid w:val="009524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">
    <w:name w:val="Quote"/>
    <w:basedOn w:val="Normal"/>
    <w:next w:val="Normal"/>
    <w:link w:val="CitaCar"/>
    <w:uiPriority w:val="29"/>
    <w:qFormat/>
    <w:rsid w:val="003610A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10A4"/>
    <w:rPr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3610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link w:val="SubttuloCar"/>
    <w:uiPriority w:val="11"/>
    <w:qFormat/>
    <w:rsid w:val="00E93E7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93E76"/>
    <w:rPr>
      <w:rFonts w:eastAsiaTheme="minorEastAsia"/>
      <w:color w:val="5A5A5A" w:themeColor="text1" w:themeTint="A5"/>
      <w:spacing w:val="15"/>
    </w:rPr>
  </w:style>
  <w:style w:type="character" w:styleId="Hipervnculo">
    <w:name w:val="Hyperlink"/>
    <w:basedOn w:val="Fuentedeprrafopredeter"/>
    <w:uiPriority w:val="99"/>
    <w:unhideWhenUsed/>
    <w:rsid w:val="002734A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734AC"/>
    <w:rPr>
      <w:color w:val="954F72" w:themeColor="followedHyperlink"/>
      <w:u w:val="single"/>
    </w:rPr>
  </w:style>
  <w:style w:type="table" w:styleId="Sombreadomedio1-nfasis2">
    <w:name w:val="Medium Shading 1 Accent 2"/>
    <w:basedOn w:val="Tablanormal"/>
    <w:uiPriority w:val="63"/>
    <w:rsid w:val="0095241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14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" TargetMode="External"/><Relationship Id="rId13" Type="http://schemas.openxmlformats.org/officeDocument/2006/relationships/hyperlink" Target="http://hymenopteragenome.org/nasonia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" TargetMode="External"/><Relationship Id="rId12" Type="http://schemas.openxmlformats.org/officeDocument/2006/relationships/hyperlink" Target="https://www.vectorbase.org/blast" TargetMode="External"/><Relationship Id="rId17" Type="http://schemas.openxmlformats.org/officeDocument/2006/relationships/hyperlink" Target="http://metazoa.ensembl.org/Strigamia_maritima/Info/Inde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vectorbase.org/blast" TargetMode="External"/><Relationship Id="rId11" Type="http://schemas.openxmlformats.org/officeDocument/2006/relationships/hyperlink" Target="http://blast.ncbi.nlm.nih.gov/Blast.cgi" TargetMode="External"/><Relationship Id="rId5" Type="http://schemas.openxmlformats.org/officeDocument/2006/relationships/hyperlink" Target="http://blast.ncbi.nlm.nih.gov/Blast.cgi" TargetMode="External"/><Relationship Id="rId15" Type="http://schemas.openxmlformats.org/officeDocument/2006/relationships/hyperlink" Target="https://www.vectorbase.org/blast" TargetMode="Externa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hymenopteragenome.org/ant_genomes/" TargetMode="External"/><Relationship Id="rId14" Type="http://schemas.openxmlformats.org/officeDocument/2006/relationships/hyperlink" Target="https://www.vectorbase.org/blas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19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qui</dc:creator>
  <cp:lastModifiedBy>Alicia</cp:lastModifiedBy>
  <cp:revision>10</cp:revision>
  <dcterms:created xsi:type="dcterms:W3CDTF">2017-06-01T10:32:00Z</dcterms:created>
  <dcterms:modified xsi:type="dcterms:W3CDTF">2017-08-14T11:24:00Z</dcterms:modified>
</cp:coreProperties>
</file>